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541C0" w14:textId="48B26F6A" w:rsidR="00012234" w:rsidRPr="00DB7E0C" w:rsidRDefault="00012234" w:rsidP="00012234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Pr="00BA1581">
        <w:rPr>
          <w:rFonts w:ascii="Times New Roman" w:hAnsi="Times New Roman" w:cs="Times New Roman"/>
          <w:b/>
          <w:sz w:val="24"/>
          <w:szCs w:val="24"/>
        </w:rPr>
        <w:t>Table</w:t>
      </w:r>
      <w:r w:rsidR="002A12E0">
        <w:rPr>
          <w:rFonts w:ascii="Times New Roman" w:hAnsi="Times New Roman" w:cs="Times New Roman"/>
          <w:b/>
          <w:sz w:val="24"/>
          <w:szCs w:val="24"/>
        </w:rPr>
        <w:t>.</w:t>
      </w:r>
      <w:r w:rsidRPr="00BA158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Mean comparisons for mode of transportation to work by sex and couple type.</w:t>
      </w:r>
    </w:p>
    <w:tbl>
      <w:tblPr>
        <w:tblW w:w="907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161"/>
        <w:gridCol w:w="1391"/>
        <w:gridCol w:w="992"/>
        <w:gridCol w:w="222"/>
        <w:gridCol w:w="1161"/>
        <w:gridCol w:w="1391"/>
        <w:gridCol w:w="1053"/>
      </w:tblGrid>
      <w:tr w:rsidR="00012234" w:rsidRPr="00E77F2C" w14:paraId="6A9F495D" w14:textId="77777777" w:rsidTr="00497444">
        <w:trPr>
          <w:trHeight w:val="108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4C085E88" w14:textId="77777777" w:rsidR="00012234" w:rsidRPr="00DB7E0C" w:rsidRDefault="00012234" w:rsidP="0049744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781F63F1" w14:textId="77777777" w:rsidR="00012234" w:rsidRPr="00DB7E0C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E0C">
              <w:rPr>
                <w:rFonts w:ascii="Times New Roman" w:hAnsi="Times New Roman" w:cs="Times New Roman"/>
                <w:sz w:val="20"/>
                <w:szCs w:val="20"/>
              </w:rPr>
              <w:t xml:space="preserve">Women 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749FAE7" w14:textId="77777777" w:rsidR="00012234" w:rsidRPr="00DB7E0C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C2B4E8E" w14:textId="77777777" w:rsidR="00012234" w:rsidRPr="00DB7E0C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447160DF" w14:textId="77777777" w:rsidR="00012234" w:rsidRPr="00DB7E0C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7E0C">
              <w:rPr>
                <w:rFonts w:ascii="Times New Roman" w:hAnsi="Times New Roman" w:cs="Times New Roman"/>
                <w:sz w:val="20"/>
                <w:szCs w:val="20"/>
              </w:rPr>
              <w:t xml:space="preserve">Men </w:t>
            </w:r>
          </w:p>
        </w:tc>
        <w:tc>
          <w:tcPr>
            <w:tcW w:w="1053" w:type="dxa"/>
            <w:tcBorders>
              <w:top w:val="nil"/>
              <w:bottom w:val="nil"/>
            </w:tcBorders>
          </w:tcPr>
          <w:p w14:paraId="4C9E2932" w14:textId="77777777" w:rsidR="00012234" w:rsidRPr="00DB7E0C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2234" w:rsidRPr="00E77F2C" w14:paraId="75B700EA" w14:textId="77777777" w:rsidTr="00497444">
        <w:trPr>
          <w:trHeight w:val="108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7BCE6BB1" w14:textId="77777777" w:rsidR="00012234" w:rsidRPr="00DB7E0C" w:rsidRDefault="00012234" w:rsidP="00497444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066F9F" w14:textId="77777777" w:rsidR="00012234" w:rsidRPr="00DB7E0C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B7E0C">
              <w:rPr>
                <w:rFonts w:ascii="Times New Roman" w:hAnsi="Times New Roman" w:cs="Times New Roman"/>
                <w:sz w:val="20"/>
                <w:szCs w:val="20"/>
              </w:rPr>
              <w:t xml:space="preserve">ame-se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upl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F4E63A" w14:textId="77777777" w:rsidR="00012234" w:rsidRPr="00DB7E0C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DB7E0C">
              <w:rPr>
                <w:rFonts w:ascii="Times New Roman" w:hAnsi="Times New Roman" w:cs="Times New Roman"/>
                <w:sz w:val="20"/>
                <w:szCs w:val="20"/>
              </w:rPr>
              <w:t xml:space="preserve">ifferent-se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uples</w:t>
            </w:r>
          </w:p>
        </w:tc>
        <w:tc>
          <w:tcPr>
            <w:tcW w:w="992" w:type="dxa"/>
            <w:tcBorders>
              <w:bottom w:val="nil"/>
            </w:tcBorders>
          </w:tcPr>
          <w:p w14:paraId="3C311324" w14:textId="77777777" w:rsidR="00012234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B81E46" w14:textId="77777777" w:rsidR="00012234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6E473C" w14:textId="77777777" w:rsidR="00012234" w:rsidRPr="00DB7E0C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B7E0C">
              <w:rPr>
                <w:rFonts w:ascii="Times New Roman" w:hAnsi="Times New Roman" w:cs="Times New Roman"/>
                <w:sz w:val="20"/>
                <w:szCs w:val="20"/>
              </w:rPr>
              <w:t xml:space="preserve">ame-se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upl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AFA089" w14:textId="77777777" w:rsidR="00012234" w:rsidRPr="00DB7E0C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DB7E0C">
              <w:rPr>
                <w:rFonts w:ascii="Times New Roman" w:hAnsi="Times New Roman" w:cs="Times New Roman"/>
                <w:sz w:val="20"/>
                <w:szCs w:val="20"/>
              </w:rPr>
              <w:t xml:space="preserve">ifferent-sex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uples</w:t>
            </w:r>
          </w:p>
        </w:tc>
        <w:tc>
          <w:tcPr>
            <w:tcW w:w="1053" w:type="dxa"/>
            <w:tcBorders>
              <w:top w:val="nil"/>
              <w:bottom w:val="nil"/>
            </w:tcBorders>
          </w:tcPr>
          <w:p w14:paraId="70AE9C81" w14:textId="77777777" w:rsidR="00012234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2234" w:rsidRPr="00E77F2C" w14:paraId="4CBCE82E" w14:textId="77777777" w:rsidTr="00497444">
        <w:trPr>
          <w:trHeight w:val="108"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8AAFB2F" w14:textId="77777777" w:rsidR="00012234" w:rsidRPr="00884E27" w:rsidRDefault="00012234" w:rsidP="00497444">
            <w:pPr>
              <w:spacing w:after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84E27">
              <w:rPr>
                <w:rFonts w:ascii="Times New Roman" w:hAnsi="Times New Roman" w:cs="Times New Roman"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72FC63" w14:textId="77777777" w:rsidR="00012234" w:rsidRPr="00DB7E0C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49324A" w14:textId="77777777" w:rsidR="00012234" w:rsidRPr="00DB7E0C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31B0FF0" w14:textId="77777777" w:rsidR="00012234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3F0F81" w14:textId="77777777" w:rsidR="00012234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428CE0" w14:textId="77777777" w:rsidR="00012234" w:rsidRPr="00DB7E0C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234304" w14:textId="77777777" w:rsidR="00012234" w:rsidRPr="00DB7E0C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</w:tcPr>
          <w:p w14:paraId="65CEE1E4" w14:textId="77777777" w:rsidR="00012234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p</w:t>
            </w:r>
          </w:p>
        </w:tc>
      </w:tr>
      <w:tr w:rsidR="00012234" w:rsidRPr="00E77F2C" w14:paraId="4C76636C" w14:textId="77777777" w:rsidTr="00497444">
        <w:trPr>
          <w:trHeight w:val="235"/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6240C53" w14:textId="77777777" w:rsidR="00012234" w:rsidRPr="00DB7E0C" w:rsidRDefault="00012234" w:rsidP="0049744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rk from hom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FF976F0" w14:textId="77777777" w:rsidR="00012234" w:rsidRPr="00AF3B68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5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054A42A" w14:textId="77777777" w:rsidR="00012234" w:rsidRPr="00AF3B68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5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1A2AA3F8" w14:textId="77777777" w:rsidR="00012234" w:rsidRPr="00FD5521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0.00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E12A39" w14:textId="77777777" w:rsidR="00012234" w:rsidRPr="00AF3B68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91DB157" w14:textId="77777777" w:rsidR="00012234" w:rsidRPr="00AF3B68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6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32907FB" w14:textId="77777777" w:rsidR="00012234" w:rsidRPr="00AF3B68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46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</w:tcPr>
          <w:p w14:paraId="68241CEB" w14:textId="77777777" w:rsidR="00012234" w:rsidRPr="00FD5521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2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***</w:t>
            </w:r>
          </w:p>
        </w:tc>
      </w:tr>
      <w:tr w:rsidR="00012234" w:rsidRPr="00E77F2C" w14:paraId="32FA62CF" w14:textId="77777777" w:rsidTr="00497444">
        <w:trPr>
          <w:trHeight w:val="235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74D11054" w14:textId="77777777" w:rsidR="00012234" w:rsidRPr="00DB7E0C" w:rsidRDefault="00012234" w:rsidP="0049744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Pr="0059682F">
              <w:rPr>
                <w:rFonts w:ascii="Times New Roman" w:hAnsi="Times New Roman" w:cs="Times New Roman"/>
                <w:sz w:val="20"/>
                <w:szCs w:val="20"/>
              </w:rPr>
              <w:t>al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6C6E83" w14:textId="77777777" w:rsidR="00012234" w:rsidRPr="00AF3B68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D86524" w14:textId="77777777" w:rsidR="00012234" w:rsidRPr="00AF3B68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5ACEFD8" w14:textId="77777777" w:rsidR="00012234" w:rsidRPr="00EA2262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79FC2B" w14:textId="77777777" w:rsidR="00012234" w:rsidRPr="00AF3B68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CC017F" w14:textId="77777777" w:rsidR="00012234" w:rsidRPr="00AF3B68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6232FC" w14:textId="77777777" w:rsidR="00012234" w:rsidRPr="00AF3B68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15</w:t>
            </w:r>
          </w:p>
        </w:tc>
        <w:tc>
          <w:tcPr>
            <w:tcW w:w="1053" w:type="dxa"/>
            <w:tcBorders>
              <w:top w:val="nil"/>
              <w:bottom w:val="nil"/>
            </w:tcBorders>
          </w:tcPr>
          <w:p w14:paraId="6B4AE32F" w14:textId="77777777" w:rsidR="00012234" w:rsidRPr="00EA2262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2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***</w:t>
            </w:r>
          </w:p>
        </w:tc>
      </w:tr>
      <w:tr w:rsidR="00012234" w:rsidRPr="00E77F2C" w14:paraId="793ECA5F" w14:textId="77777777" w:rsidTr="00497444">
        <w:trPr>
          <w:trHeight w:val="235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4AAD65DB" w14:textId="77777777" w:rsidR="00012234" w:rsidRPr="00DB7E0C" w:rsidRDefault="00012234" w:rsidP="0049744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59682F">
              <w:rPr>
                <w:rFonts w:ascii="Times New Roman" w:hAnsi="Times New Roman" w:cs="Times New Roman"/>
                <w:sz w:val="20"/>
                <w:szCs w:val="20"/>
              </w:rPr>
              <w:t xml:space="preserve">ike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9296769" w14:textId="77777777" w:rsidR="00012234" w:rsidRPr="00AF3B68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7113B7" w14:textId="77777777" w:rsidR="00012234" w:rsidRPr="00AF3B68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10E34F6" w14:textId="77777777" w:rsidR="00012234" w:rsidRPr="00EA2262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12A745" w14:textId="77777777" w:rsidR="00012234" w:rsidRPr="00AF3B68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A7DD1B" w14:textId="77777777" w:rsidR="00012234" w:rsidRPr="00AF3B68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DA22E3" w14:textId="77777777" w:rsidR="00012234" w:rsidRPr="00AF3B68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5</w:t>
            </w:r>
          </w:p>
        </w:tc>
        <w:tc>
          <w:tcPr>
            <w:tcW w:w="1053" w:type="dxa"/>
            <w:tcBorders>
              <w:top w:val="nil"/>
              <w:bottom w:val="nil"/>
            </w:tcBorders>
          </w:tcPr>
          <w:p w14:paraId="18791C49" w14:textId="77777777" w:rsidR="00012234" w:rsidRPr="00EA2262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***</w:t>
            </w:r>
          </w:p>
        </w:tc>
      </w:tr>
      <w:tr w:rsidR="00012234" w:rsidRPr="00E77F2C" w14:paraId="283DD19C" w14:textId="77777777" w:rsidTr="00497444">
        <w:trPr>
          <w:trHeight w:val="235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78E6A501" w14:textId="77777777" w:rsidR="00012234" w:rsidRDefault="00012234" w:rsidP="0049744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blic transpor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55195D" w14:textId="77777777" w:rsidR="00012234" w:rsidRPr="00AF3B68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6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BAE452" w14:textId="77777777" w:rsidR="00012234" w:rsidRPr="00AF3B68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3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D5E7F8" w14:textId="77777777" w:rsidR="00012234" w:rsidRPr="00EA2262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2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30E831" w14:textId="77777777" w:rsidR="00012234" w:rsidRPr="00AF3B68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486423" w14:textId="77777777" w:rsidR="00012234" w:rsidRPr="00AF3B68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1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365F5E" w14:textId="77777777" w:rsidR="00012234" w:rsidRPr="00AF3B68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35</w:t>
            </w:r>
          </w:p>
        </w:tc>
        <w:tc>
          <w:tcPr>
            <w:tcW w:w="1053" w:type="dxa"/>
            <w:tcBorders>
              <w:top w:val="nil"/>
              <w:bottom w:val="nil"/>
            </w:tcBorders>
          </w:tcPr>
          <w:p w14:paraId="7EF56C04" w14:textId="77777777" w:rsidR="00012234" w:rsidRPr="00EA2262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EA2262">
              <w:rPr>
                <w:rFonts w:ascii="Times New Roman" w:hAnsi="Times New Roman" w:cs="Times New Roman"/>
                <w:bCs/>
                <w:sz w:val="20"/>
                <w:szCs w:val="20"/>
              </w:rPr>
              <w:t>0.06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***</w:t>
            </w:r>
          </w:p>
        </w:tc>
      </w:tr>
      <w:tr w:rsidR="00012234" w:rsidRPr="00E77F2C" w14:paraId="5A45721D" w14:textId="77777777" w:rsidTr="00497444">
        <w:trPr>
          <w:trHeight w:val="235"/>
          <w:jc w:val="center"/>
        </w:trPr>
        <w:tc>
          <w:tcPr>
            <w:tcW w:w="1701" w:type="dxa"/>
            <w:tcBorders>
              <w:top w:val="nil"/>
              <w:bottom w:val="nil"/>
            </w:tcBorders>
          </w:tcPr>
          <w:p w14:paraId="669F26C2" w14:textId="77777777" w:rsidR="00012234" w:rsidRDefault="00012234" w:rsidP="0049744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x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9EDF8F" w14:textId="77777777" w:rsidR="00012234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F326D3" w14:textId="77777777" w:rsidR="00012234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2253722" w14:textId="77777777" w:rsidR="00012234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C0F2F6" w14:textId="77777777" w:rsidR="00012234" w:rsidRPr="00AF3B68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359885" w14:textId="77777777" w:rsidR="00012234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28CEED" w14:textId="77777777" w:rsidR="00012234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1053" w:type="dxa"/>
            <w:tcBorders>
              <w:top w:val="nil"/>
              <w:bottom w:val="nil"/>
            </w:tcBorders>
          </w:tcPr>
          <w:p w14:paraId="2497452C" w14:textId="77777777" w:rsidR="00012234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00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***</w:t>
            </w:r>
          </w:p>
        </w:tc>
      </w:tr>
      <w:tr w:rsidR="00012234" w:rsidRPr="00E77F2C" w14:paraId="03965FB1" w14:textId="77777777" w:rsidTr="00497444">
        <w:trPr>
          <w:trHeight w:val="235"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537A72A" w14:textId="77777777" w:rsidR="00012234" w:rsidRDefault="00012234" w:rsidP="0049744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rive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314CDED" w14:textId="77777777" w:rsidR="00012234" w:rsidRPr="00AF3B68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4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02CC481" w14:textId="77777777" w:rsidR="00012234" w:rsidRPr="00AF3B68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8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07B66AD" w14:textId="77777777" w:rsidR="00012234" w:rsidRPr="00875A68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0.03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1EBE35" w14:textId="77777777" w:rsidR="00012234" w:rsidRPr="00AF3B68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B73DC68" w14:textId="77777777" w:rsidR="00012234" w:rsidRPr="00AF3B68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77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6DB63DE" w14:textId="77777777" w:rsidR="00012234" w:rsidRPr="00AF3B68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88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</w:tcPr>
          <w:p w14:paraId="2992E636" w14:textId="77777777" w:rsidR="00012234" w:rsidRPr="00875A68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r w:rsidRPr="00875A68">
              <w:rPr>
                <w:rFonts w:ascii="Times New Roman" w:hAnsi="Times New Roman" w:cs="Times New Roman"/>
                <w:bCs/>
                <w:sz w:val="20"/>
                <w:szCs w:val="20"/>
              </w:rPr>
              <w:t>0.11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***</w:t>
            </w:r>
          </w:p>
        </w:tc>
      </w:tr>
      <w:tr w:rsidR="00012234" w:rsidRPr="00093964" w14:paraId="05045F3C" w14:textId="77777777" w:rsidTr="00497444">
        <w:trPr>
          <w:trHeight w:val="225"/>
          <w:jc w:val="center"/>
        </w:trPr>
        <w:tc>
          <w:tcPr>
            <w:tcW w:w="1701" w:type="dxa"/>
            <w:tcBorders>
              <w:top w:val="single" w:sz="4" w:space="0" w:color="auto"/>
            </w:tcBorders>
          </w:tcPr>
          <w:p w14:paraId="3AE1B403" w14:textId="77777777" w:rsidR="00012234" w:rsidRPr="00093964" w:rsidRDefault="00012234" w:rsidP="0049744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09396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C39F18" w14:textId="77777777" w:rsidR="00012234" w:rsidRPr="00093964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C56">
              <w:rPr>
                <w:rFonts w:ascii="Times New Roman" w:hAnsi="Times New Roman" w:cs="Times New Roman"/>
                <w:sz w:val="20"/>
                <w:szCs w:val="20"/>
              </w:rPr>
              <w:t>68,40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BB4AEA" w14:textId="77777777" w:rsidR="00012234" w:rsidRPr="00093964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C56">
              <w:rPr>
                <w:rFonts w:ascii="Times New Roman" w:hAnsi="Times New Roman" w:cs="Times New Roman"/>
                <w:sz w:val="20"/>
                <w:szCs w:val="20"/>
              </w:rPr>
              <w:t>4,343,00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235BBC3" w14:textId="77777777" w:rsidR="00012234" w:rsidRPr="00093964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710FFE" w14:textId="77777777" w:rsidR="00012234" w:rsidRPr="00093964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7F492E" w14:textId="77777777" w:rsidR="00012234" w:rsidRPr="00093964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C56">
              <w:rPr>
                <w:rFonts w:ascii="Times New Roman" w:hAnsi="Times New Roman" w:cs="Times New Roman"/>
                <w:sz w:val="20"/>
                <w:szCs w:val="20"/>
              </w:rPr>
              <w:t>66,05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27559C" w14:textId="77777777" w:rsidR="00012234" w:rsidRPr="00093964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5C56">
              <w:rPr>
                <w:rFonts w:ascii="Times New Roman" w:hAnsi="Times New Roman" w:cs="Times New Roman"/>
                <w:sz w:val="20"/>
                <w:szCs w:val="20"/>
              </w:rPr>
              <w:t>5,144,777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4C0C0ABA" w14:textId="77777777" w:rsidR="00012234" w:rsidRPr="00093964" w:rsidRDefault="00012234" w:rsidP="0049744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3C63639" w14:textId="77777777" w:rsidR="00012234" w:rsidRDefault="00012234" w:rsidP="00012234">
      <w:pPr>
        <w:spacing w:before="240"/>
        <w:ind w:left="142" w:right="148"/>
        <w:jc w:val="both"/>
        <w:rPr>
          <w:rFonts w:ascii="Times New Roman" w:hAnsi="Times New Roman"/>
          <w:sz w:val="20"/>
          <w:szCs w:val="20"/>
        </w:rPr>
      </w:pPr>
      <w:r w:rsidRPr="00FF49FF">
        <w:rPr>
          <w:rFonts w:ascii="Times New Roman" w:hAnsi="Times New Roman" w:cs="Times New Roman"/>
          <w:sz w:val="20"/>
          <w:szCs w:val="20"/>
        </w:rPr>
        <w:t xml:space="preserve">Weighted means. Sample size (N) refers </w:t>
      </w:r>
      <w:bookmarkStart w:id="0" w:name="_Hlk72848133"/>
      <w:r w:rsidRPr="00FF49FF">
        <w:rPr>
          <w:rFonts w:ascii="Times New Roman" w:hAnsi="Times New Roman" w:cs="Times New Roman"/>
          <w:sz w:val="20"/>
          <w:szCs w:val="20"/>
        </w:rPr>
        <w:t>to the total number of respondents in the relevant sub-group</w:t>
      </w:r>
      <w:bookmarkEnd w:id="0"/>
      <w:r>
        <w:rPr>
          <w:rFonts w:ascii="Times New Roman" w:hAnsi="Times New Roman" w:cs="Times New Roman"/>
          <w:sz w:val="20"/>
          <w:szCs w:val="20"/>
        </w:rPr>
        <w:t xml:space="preserve"> (i.e., those working in the week preceding the ACS interview and who reported their </w:t>
      </w:r>
      <w:r w:rsidRPr="00F35C56">
        <w:rPr>
          <w:rFonts w:ascii="Times New Roman" w:hAnsi="Times New Roman" w:cs="Times New Roman"/>
          <w:sz w:val="20"/>
          <w:szCs w:val="20"/>
        </w:rPr>
        <w:t>primary means of transportation to work</w:t>
      </w:r>
      <w:r>
        <w:rPr>
          <w:rFonts w:ascii="Times New Roman" w:hAnsi="Times New Roman" w:cs="Times New Roman"/>
          <w:sz w:val="20"/>
          <w:szCs w:val="20"/>
        </w:rPr>
        <w:t xml:space="preserve"> in the preceding week)</w:t>
      </w:r>
      <w:r w:rsidRPr="00FF49FF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Respondents younger than 18 or older than 64 have been excluded.</w:t>
      </w:r>
      <w:r w:rsidRPr="00FF49FF">
        <w:rPr>
          <w:rFonts w:ascii="Times New Roman" w:hAnsi="Times New Roman" w:cs="Times New Roman"/>
          <w:sz w:val="20"/>
          <w:szCs w:val="20"/>
        </w:rPr>
        <w:t xml:space="preserve"> Source: </w:t>
      </w:r>
      <w:r w:rsidRPr="00FF49FF">
        <w:rPr>
          <w:rFonts w:ascii="Times New Roman" w:hAnsi="Times New Roman"/>
          <w:bCs/>
          <w:sz w:val="20"/>
          <w:szCs w:val="20"/>
        </w:rPr>
        <w:t>ACS 200</w:t>
      </w:r>
      <w:r>
        <w:rPr>
          <w:rFonts w:ascii="Times New Roman" w:hAnsi="Times New Roman"/>
          <w:bCs/>
          <w:sz w:val="20"/>
          <w:szCs w:val="20"/>
        </w:rPr>
        <w:t>8</w:t>
      </w:r>
      <w:r w:rsidRPr="00FF49FF">
        <w:rPr>
          <w:rFonts w:ascii="Times New Roman" w:hAnsi="Times New Roman"/>
          <w:bCs/>
          <w:sz w:val="20"/>
          <w:szCs w:val="20"/>
        </w:rPr>
        <w:t xml:space="preserve">-2019. </w:t>
      </w:r>
      <w:r w:rsidRPr="00FF49FF">
        <w:rPr>
          <w:rFonts w:ascii="Times New Roman" w:hAnsi="Times New Roman"/>
          <w:sz w:val="20"/>
          <w:szCs w:val="20"/>
          <w:vertAlign w:val="superscript"/>
        </w:rPr>
        <w:t>*</w:t>
      </w:r>
      <w:r w:rsidRPr="00FF49FF">
        <w:rPr>
          <w:rFonts w:ascii="Times New Roman" w:hAnsi="Times New Roman"/>
          <w:sz w:val="20"/>
          <w:szCs w:val="20"/>
        </w:rPr>
        <w:t xml:space="preserve"> </w:t>
      </w:r>
      <w:r w:rsidRPr="00FF49FF">
        <w:rPr>
          <w:rFonts w:ascii="Times New Roman" w:hAnsi="Times New Roman"/>
          <w:i/>
          <w:iCs/>
          <w:sz w:val="20"/>
          <w:szCs w:val="20"/>
        </w:rPr>
        <w:t>p</w:t>
      </w:r>
      <w:r w:rsidRPr="00FF49FF">
        <w:rPr>
          <w:rFonts w:ascii="Times New Roman" w:hAnsi="Times New Roman"/>
          <w:sz w:val="20"/>
          <w:szCs w:val="20"/>
        </w:rPr>
        <w:t xml:space="preserve"> &lt; 0.10, </w:t>
      </w:r>
      <w:r w:rsidRPr="00FF49FF">
        <w:rPr>
          <w:rFonts w:ascii="Times New Roman" w:hAnsi="Times New Roman"/>
          <w:sz w:val="20"/>
          <w:szCs w:val="20"/>
          <w:vertAlign w:val="superscript"/>
        </w:rPr>
        <w:t>**</w:t>
      </w:r>
      <w:r w:rsidRPr="00FF49FF">
        <w:rPr>
          <w:rFonts w:ascii="Times New Roman" w:hAnsi="Times New Roman"/>
          <w:sz w:val="20"/>
          <w:szCs w:val="20"/>
        </w:rPr>
        <w:t xml:space="preserve"> </w:t>
      </w:r>
      <w:r w:rsidRPr="00FF49FF">
        <w:rPr>
          <w:rFonts w:ascii="Times New Roman" w:hAnsi="Times New Roman"/>
          <w:i/>
          <w:iCs/>
          <w:sz w:val="20"/>
          <w:szCs w:val="20"/>
        </w:rPr>
        <w:t>p</w:t>
      </w:r>
      <w:r w:rsidRPr="00FF49FF">
        <w:rPr>
          <w:rFonts w:ascii="Times New Roman" w:hAnsi="Times New Roman"/>
          <w:sz w:val="20"/>
          <w:szCs w:val="20"/>
        </w:rPr>
        <w:t xml:space="preserve"> &lt; 0.05, </w:t>
      </w:r>
      <w:r w:rsidRPr="00FF49FF">
        <w:rPr>
          <w:rFonts w:ascii="Times New Roman" w:hAnsi="Times New Roman"/>
          <w:sz w:val="20"/>
          <w:szCs w:val="20"/>
          <w:vertAlign w:val="superscript"/>
        </w:rPr>
        <w:t>***</w:t>
      </w:r>
      <w:r w:rsidRPr="00FF49FF">
        <w:rPr>
          <w:rFonts w:ascii="Times New Roman" w:hAnsi="Times New Roman"/>
          <w:sz w:val="20"/>
          <w:szCs w:val="20"/>
        </w:rPr>
        <w:t xml:space="preserve"> </w:t>
      </w:r>
      <w:r w:rsidRPr="00FF49FF">
        <w:rPr>
          <w:rFonts w:ascii="Times New Roman" w:hAnsi="Times New Roman"/>
          <w:i/>
          <w:iCs/>
          <w:sz w:val="20"/>
          <w:szCs w:val="20"/>
        </w:rPr>
        <w:t>p</w:t>
      </w:r>
      <w:r w:rsidRPr="00FF49FF">
        <w:rPr>
          <w:rFonts w:ascii="Times New Roman" w:hAnsi="Times New Roman"/>
          <w:sz w:val="20"/>
          <w:szCs w:val="20"/>
        </w:rPr>
        <w:t xml:space="preserve"> &lt; 0.01</w:t>
      </w:r>
    </w:p>
    <w:p w14:paraId="5F83A6EF" w14:textId="77777777" w:rsidR="00616667" w:rsidRDefault="00616667"/>
    <w:sectPr w:rsidR="00616667" w:rsidSect="00F03891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234"/>
    <w:rsid w:val="00012234"/>
    <w:rsid w:val="002A12E0"/>
    <w:rsid w:val="00616667"/>
    <w:rsid w:val="009A66B1"/>
    <w:rsid w:val="00F03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B37EC"/>
  <w15:chartTrackingRefBased/>
  <w15:docId w15:val="{1B53DB33-78B5-4DF9-B4C9-B035FD3D7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2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sone, Dario</dc:creator>
  <cp:keywords/>
  <dc:description/>
  <cp:lastModifiedBy>chn off28</cp:lastModifiedBy>
  <cp:revision>3</cp:revision>
  <dcterms:created xsi:type="dcterms:W3CDTF">2022-01-31T11:54:00Z</dcterms:created>
  <dcterms:modified xsi:type="dcterms:W3CDTF">2022-02-07T04:42:00Z</dcterms:modified>
</cp:coreProperties>
</file>